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6654" w:type="dxa"/>
        <w:tblInd w:w="704" w:type="dxa"/>
        <w:tblLook w:val="04A0" w:firstRow="1" w:lastRow="0" w:firstColumn="1" w:lastColumn="0" w:noHBand="0" w:noVBand="1"/>
      </w:tblPr>
      <w:tblGrid>
        <w:gridCol w:w="1676"/>
        <w:gridCol w:w="1721"/>
        <w:gridCol w:w="1063"/>
        <w:gridCol w:w="1150"/>
        <w:gridCol w:w="1044"/>
      </w:tblGrid>
      <w:tr w:rsidR="002A6830" w:rsidRPr="003D5B02" w14:paraId="1EFC4A8C" w14:textId="77777777" w:rsidTr="00E85F02"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FA8F6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left w:val="nil"/>
            </w:tcBorders>
          </w:tcPr>
          <w:p w14:paraId="6501C606" w14:textId="77777777" w:rsidR="002A6830" w:rsidRPr="003D5B02" w:rsidRDefault="002A6830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1016BA29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52F07289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6D66E216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2A6830" w:rsidRPr="003D5B02" w14:paraId="5D5F2FF2" w14:textId="77777777" w:rsidTr="00E85F02"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4FC4ADB5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Included in the regression</w:t>
            </w:r>
          </w:p>
        </w:tc>
        <w:tc>
          <w:tcPr>
            <w:tcW w:w="1721" w:type="dxa"/>
          </w:tcPr>
          <w:p w14:paraId="4748D238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constant</w:t>
            </w:r>
          </w:p>
        </w:tc>
        <w:tc>
          <w:tcPr>
            <w:tcW w:w="1063" w:type="dxa"/>
          </w:tcPr>
          <w:p w14:paraId="4FB58389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-</w:t>
            </w:r>
          </w:p>
        </w:tc>
        <w:tc>
          <w:tcPr>
            <w:tcW w:w="1150" w:type="dxa"/>
          </w:tcPr>
          <w:p w14:paraId="01840CC5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23.49</w:t>
            </w:r>
          </w:p>
        </w:tc>
        <w:tc>
          <w:tcPr>
            <w:tcW w:w="1044" w:type="dxa"/>
          </w:tcPr>
          <w:p w14:paraId="41EA878E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&lt;0.000</w:t>
            </w:r>
          </w:p>
        </w:tc>
      </w:tr>
      <w:tr w:rsidR="002A6830" w:rsidRPr="003D5B02" w14:paraId="6CC532D5" w14:textId="77777777" w:rsidTr="00E85F02"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27BF48A8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0532487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 xml:space="preserve">Academic </w:t>
            </w:r>
            <w:r w:rsidRPr="003D5B02">
              <w:br/>
              <w:t>specialization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0AD4488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47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22AE80D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5.40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31521F9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&lt;0.000</w:t>
            </w:r>
          </w:p>
        </w:tc>
      </w:tr>
      <w:tr w:rsidR="002A6830" w:rsidRPr="003D5B02" w14:paraId="5C88EA2E" w14:textId="77777777" w:rsidTr="00E85F02">
        <w:tc>
          <w:tcPr>
            <w:tcW w:w="1676" w:type="dxa"/>
            <w:tcBorders>
              <w:top w:val="single" w:sz="4" w:space="0" w:color="auto"/>
              <w:bottom w:val="nil"/>
              <w:right w:val="nil"/>
            </w:tcBorders>
          </w:tcPr>
          <w:p w14:paraId="643C0C5D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left w:val="nil"/>
            </w:tcBorders>
          </w:tcPr>
          <w:p w14:paraId="6EB336B5" w14:textId="77777777" w:rsidR="002A6830" w:rsidRPr="003D5B02" w:rsidRDefault="002A6830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6C469F4F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6C5A86B8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67EF25C5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2A6830" w:rsidRPr="003D5B02" w14:paraId="686E1788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0B8CCAF8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Excluded from</w:t>
            </w:r>
          </w:p>
        </w:tc>
        <w:tc>
          <w:tcPr>
            <w:tcW w:w="1721" w:type="dxa"/>
          </w:tcPr>
          <w:p w14:paraId="335340EB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Age</w:t>
            </w:r>
          </w:p>
        </w:tc>
        <w:tc>
          <w:tcPr>
            <w:tcW w:w="1063" w:type="dxa"/>
          </w:tcPr>
          <w:p w14:paraId="1BEE5363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084</w:t>
            </w:r>
          </w:p>
        </w:tc>
        <w:tc>
          <w:tcPr>
            <w:tcW w:w="1150" w:type="dxa"/>
          </w:tcPr>
          <w:p w14:paraId="2101B28A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96</w:t>
            </w:r>
          </w:p>
        </w:tc>
        <w:tc>
          <w:tcPr>
            <w:tcW w:w="1044" w:type="dxa"/>
          </w:tcPr>
          <w:p w14:paraId="592B2D1A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33</w:t>
            </w:r>
          </w:p>
        </w:tc>
      </w:tr>
      <w:tr w:rsidR="002A6830" w:rsidRPr="003D5B02" w14:paraId="4D6C35D4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6289BB7C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the regression</w:t>
            </w:r>
          </w:p>
        </w:tc>
        <w:tc>
          <w:tcPr>
            <w:tcW w:w="1721" w:type="dxa"/>
          </w:tcPr>
          <w:p w14:paraId="58EA6048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Gender</w:t>
            </w:r>
          </w:p>
        </w:tc>
        <w:tc>
          <w:tcPr>
            <w:tcW w:w="1063" w:type="dxa"/>
          </w:tcPr>
          <w:p w14:paraId="327C9B00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028</w:t>
            </w:r>
          </w:p>
        </w:tc>
        <w:tc>
          <w:tcPr>
            <w:tcW w:w="1150" w:type="dxa"/>
          </w:tcPr>
          <w:p w14:paraId="7153179A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31</w:t>
            </w:r>
          </w:p>
        </w:tc>
        <w:tc>
          <w:tcPr>
            <w:tcW w:w="1044" w:type="dxa"/>
          </w:tcPr>
          <w:p w14:paraId="1BBD6F86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75</w:t>
            </w:r>
          </w:p>
        </w:tc>
      </w:tr>
      <w:tr w:rsidR="002A6830" w:rsidRPr="003D5B02" w14:paraId="36156624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4B59F12A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485A85B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University major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6988B91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17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52F11B7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96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39C783BB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33</w:t>
            </w:r>
          </w:p>
        </w:tc>
      </w:tr>
      <w:tr w:rsidR="002A6830" w:rsidRPr="003D5B02" w14:paraId="2AA917C6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6DFC384F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0009289D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IAT Gender-Science</w:t>
            </w:r>
            <w:r w:rsidRPr="003D5B02">
              <w:rPr>
                <w:rFonts w:ascii="PMingLiU" w:eastAsia="PMingLiU" w:hAnsi="PMingLiU" w:cs="PMingLiU"/>
              </w:rPr>
              <w:br/>
            </w:r>
            <w:r w:rsidRPr="003D5B02">
              <w:t>“influence”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A67B086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030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6EC0C4C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31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8A0C4C1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75</w:t>
            </w:r>
          </w:p>
        </w:tc>
      </w:tr>
      <w:tr w:rsidR="002A6830" w:rsidRPr="003D5B02" w14:paraId="47706E8C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3401E3D8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78E91F0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Gender-science explicit belief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3816E11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01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7685FC3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-0.15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5A2E90A8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87</w:t>
            </w:r>
          </w:p>
        </w:tc>
      </w:tr>
      <w:tr w:rsidR="002A6830" w:rsidRPr="003D5B02" w14:paraId="2FD8E4D5" w14:textId="77777777" w:rsidTr="00E85F02">
        <w:tc>
          <w:tcPr>
            <w:tcW w:w="1676" w:type="dxa"/>
            <w:tcBorders>
              <w:left w:val="nil"/>
              <w:bottom w:val="nil"/>
            </w:tcBorders>
          </w:tcPr>
          <w:p w14:paraId="3F4DD1D1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7771A6A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 summary</w:t>
            </w:r>
          </w:p>
        </w:tc>
        <w:tc>
          <w:tcPr>
            <w:tcW w:w="1063" w:type="dxa"/>
          </w:tcPr>
          <w:p w14:paraId="1F3D2608" w14:textId="77777777" w:rsidR="002A6830" w:rsidRPr="003D5B02" w:rsidRDefault="002A6830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R</w:t>
            </w:r>
          </w:p>
        </w:tc>
        <w:tc>
          <w:tcPr>
            <w:tcW w:w="1150" w:type="dxa"/>
          </w:tcPr>
          <w:p w14:paraId="07E8CC5D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Adjusted R</w:t>
            </w:r>
            <w:r w:rsidRPr="003D5B02">
              <w:rPr>
                <w:b/>
                <w:vertAlign w:val="superscript"/>
              </w:rPr>
              <w:t>2</w:t>
            </w:r>
          </w:p>
        </w:tc>
        <w:tc>
          <w:tcPr>
            <w:tcW w:w="1044" w:type="dxa"/>
          </w:tcPr>
          <w:p w14:paraId="08F4BBE5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2A6830" w:rsidRPr="003D5B02" w14:paraId="2454F925" w14:textId="77777777" w:rsidTr="00E85F02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ECF9267" w14:textId="77777777" w:rsidR="002A6830" w:rsidRPr="003D5B02" w:rsidRDefault="002A6830" w:rsidP="00E85F02">
            <w:pPr>
              <w:adjustRightInd w:val="0"/>
              <w:spacing w:line="480" w:lineRule="auto"/>
            </w:pPr>
          </w:p>
        </w:tc>
        <w:tc>
          <w:tcPr>
            <w:tcW w:w="1721" w:type="dxa"/>
            <w:tcBorders>
              <w:left w:val="nil"/>
              <w:bottom w:val="nil"/>
            </w:tcBorders>
          </w:tcPr>
          <w:p w14:paraId="6C3036C8" w14:textId="77777777" w:rsidR="002A6830" w:rsidRPr="003D5B02" w:rsidRDefault="002A6830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10B28DCC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470</w:t>
            </w:r>
          </w:p>
        </w:tc>
        <w:tc>
          <w:tcPr>
            <w:tcW w:w="1150" w:type="dxa"/>
          </w:tcPr>
          <w:p w14:paraId="2CF67765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0.213</w:t>
            </w:r>
          </w:p>
        </w:tc>
        <w:tc>
          <w:tcPr>
            <w:tcW w:w="1044" w:type="dxa"/>
          </w:tcPr>
          <w:p w14:paraId="064F1E95" w14:textId="77777777" w:rsidR="002A6830" w:rsidRPr="003D5B02" w:rsidRDefault="002A6830" w:rsidP="00E85F02">
            <w:pPr>
              <w:adjustRightInd w:val="0"/>
              <w:spacing w:line="480" w:lineRule="auto"/>
            </w:pPr>
            <w:r w:rsidRPr="003D5B02">
              <w:t>&lt;0.001</w:t>
            </w:r>
          </w:p>
        </w:tc>
      </w:tr>
    </w:tbl>
    <w:p w14:paraId="6AE6D110" w14:textId="624ECCE8" w:rsidR="002A6830" w:rsidRPr="001E592B" w:rsidRDefault="002A6830" w:rsidP="006C6FAC">
      <w:pPr>
        <w:adjustRightInd w:val="0"/>
        <w:rPr>
          <w:b/>
        </w:rPr>
      </w:pPr>
      <w:bookmarkStart w:id="0" w:name="_GoBack"/>
      <w:r w:rsidRPr="001E592B">
        <w:rPr>
          <w:b/>
        </w:rPr>
        <w:t xml:space="preserve">Supplementary Table </w:t>
      </w:r>
      <w:r w:rsidR="004143AD">
        <w:rPr>
          <w:b/>
        </w:rPr>
        <w:t>5</w:t>
      </w:r>
      <w:r w:rsidRPr="001E592B">
        <w:rPr>
          <w:b/>
        </w:rPr>
        <w:t xml:space="preserve">.- Step-forward linear regression of 3DMRT performance for all the groups at the “neutral” experimental condition. </w:t>
      </w:r>
      <w:r w:rsidRPr="003D5B02">
        <w:t xml:space="preserve">In order to identify which variables included in the present study were significant predictors of participants’ objective accuracy </w:t>
      </w:r>
      <w:r>
        <w:t>at the “neutral”</w:t>
      </w:r>
      <w:r w:rsidRPr="003D5B02">
        <w:t xml:space="preserve"> experimental condition, </w:t>
      </w:r>
      <w:r>
        <w:t>a</w:t>
      </w:r>
      <w:r w:rsidRPr="003D5B02">
        <w:t xml:space="preserve"> step-forward regression ana</w:t>
      </w:r>
      <w:r>
        <w:t>lysis</w:t>
      </w:r>
      <w:r w:rsidRPr="003D5B02">
        <w:t xml:space="preserve"> </w:t>
      </w:r>
      <w:r>
        <w:t>was</w:t>
      </w:r>
      <w:r w:rsidRPr="003D5B02">
        <w:t xml:space="preserve"> conducted. </w:t>
      </w:r>
      <w:r>
        <w:t>A</w:t>
      </w:r>
      <w:r w:rsidRPr="003D5B02">
        <w:t>ll the participants were simultaneously considered</w:t>
      </w:r>
      <w:r>
        <w:t xml:space="preserve"> and,</w:t>
      </w:r>
      <w:r w:rsidRPr="003D5B02">
        <w:t xml:space="preserve"> </w:t>
      </w:r>
      <w:r>
        <w:t>therefore</w:t>
      </w:r>
      <w:r w:rsidRPr="003D5B02">
        <w:t>, the IAT “influence” scores</w:t>
      </w:r>
      <w:r>
        <w:t xml:space="preserve"> (instead of the</w:t>
      </w:r>
      <w:r w:rsidRPr="003D5B02">
        <w:t xml:space="preserve"> </w:t>
      </w:r>
      <w:r>
        <w:t>raw</w:t>
      </w:r>
      <w:r w:rsidRPr="003D5B02">
        <w:t xml:space="preserve"> IAT scores</w:t>
      </w:r>
      <w:r>
        <w:t>)</w:t>
      </w:r>
      <w:r w:rsidRPr="003D5B02">
        <w:t>, were used as possible predictors</w:t>
      </w:r>
      <w:r>
        <w:t xml:space="preserve"> (see main text for details). As in the previous linear regression analyses, n</w:t>
      </w:r>
      <w:r w:rsidRPr="003D5B02">
        <w:t>ominal variables were coded as follows: gender (males=1, females =2), academic specialization (STEM=1, HUM=2), and university major (computer sciences=1, engineering=2, journalism=3, education=4, other humanities’ studies=5).</w:t>
      </w:r>
    </w:p>
    <w:bookmarkEnd w:id="0"/>
    <w:p w14:paraId="33EF3DBC" w14:textId="77777777" w:rsidR="00D133A1" w:rsidRDefault="006C6FAC"/>
    <w:sectPr w:rsidR="00D133A1" w:rsidSect="00C111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30"/>
    <w:rsid w:val="002A6830"/>
    <w:rsid w:val="004143AD"/>
    <w:rsid w:val="006C6FAC"/>
    <w:rsid w:val="00C111BD"/>
    <w:rsid w:val="00F1408D"/>
    <w:rsid w:val="00FD347E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0D4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830"/>
    <w:rPr>
      <w:rFonts w:ascii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6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3</cp:revision>
  <dcterms:created xsi:type="dcterms:W3CDTF">2017-07-14T11:32:00Z</dcterms:created>
  <dcterms:modified xsi:type="dcterms:W3CDTF">2018-05-15T11:04:00Z</dcterms:modified>
</cp:coreProperties>
</file>